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7B9F" w:rsidRPr="00430245" w:rsidRDefault="00430245">
      <w:pPr>
        <w:rPr>
          <w:b/>
          <w:bCs/>
          <w:sz w:val="28"/>
          <w:szCs w:val="28"/>
        </w:rPr>
      </w:pPr>
      <w:r w:rsidRPr="00430245">
        <w:rPr>
          <w:b/>
          <w:bCs/>
          <w:sz w:val="28"/>
          <w:szCs w:val="28"/>
        </w:rPr>
        <w:t>Additional File</w:t>
      </w:r>
    </w:p>
    <w:p w:rsidR="00430245" w:rsidRPr="00430245" w:rsidRDefault="00430245" w:rsidP="00430245">
      <w:pPr>
        <w:rPr>
          <w:b/>
          <w:bCs/>
          <w:sz w:val="24"/>
          <w:szCs w:val="24"/>
        </w:rPr>
      </w:pPr>
      <w:r w:rsidRPr="00430245">
        <w:rPr>
          <w:b/>
          <w:bCs/>
          <w:sz w:val="24"/>
          <w:szCs w:val="24"/>
        </w:rPr>
        <w:t>Additional File Table S1: List of stakeholders interviewed (qualitative)</w:t>
      </w:r>
    </w:p>
    <w:tbl>
      <w:tblPr>
        <w:tblStyle w:val="TableGrid"/>
        <w:tblW w:w="10098" w:type="dxa"/>
        <w:tblLook w:val="04A0"/>
      </w:tblPr>
      <w:tblGrid>
        <w:gridCol w:w="2394"/>
        <w:gridCol w:w="2394"/>
        <w:gridCol w:w="2970"/>
        <w:gridCol w:w="2340"/>
      </w:tblGrid>
      <w:tr w:rsidR="00430245" w:rsidTr="008B2A71">
        <w:tc>
          <w:tcPr>
            <w:tcW w:w="2394" w:type="dxa"/>
          </w:tcPr>
          <w:p w:rsidR="00430245" w:rsidRDefault="00430245" w:rsidP="008B2A71">
            <w:r>
              <w:t>Stakeholder Category</w:t>
            </w:r>
          </w:p>
        </w:tc>
        <w:tc>
          <w:tcPr>
            <w:tcW w:w="2394" w:type="dxa"/>
          </w:tcPr>
          <w:p w:rsidR="00430245" w:rsidRDefault="00430245" w:rsidP="008B2A71">
            <w:r>
              <w:t>Sub-category</w:t>
            </w:r>
          </w:p>
        </w:tc>
        <w:tc>
          <w:tcPr>
            <w:tcW w:w="2970" w:type="dxa"/>
          </w:tcPr>
          <w:p w:rsidR="00430245" w:rsidRDefault="00430245" w:rsidP="008B2A71">
            <w:r>
              <w:t>No. of individuals interviewed during the stakeholder consultation to identify policy questions for HLMA</w:t>
            </w:r>
          </w:p>
        </w:tc>
        <w:tc>
          <w:tcPr>
            <w:tcW w:w="2340" w:type="dxa"/>
          </w:tcPr>
          <w:p w:rsidR="00430245" w:rsidRDefault="00430245" w:rsidP="008B2A71">
            <w:r>
              <w:t>No. of individuals interviewed to identify issues underlying HRH gaps</w:t>
            </w:r>
          </w:p>
        </w:tc>
      </w:tr>
      <w:tr w:rsidR="00430245" w:rsidTr="008B2A71">
        <w:tc>
          <w:tcPr>
            <w:tcW w:w="2394" w:type="dxa"/>
          </w:tcPr>
          <w:p w:rsidR="00430245" w:rsidRDefault="00430245" w:rsidP="008B2A71">
            <w:r>
              <w:t>State leadership of Department of Health</w:t>
            </w:r>
          </w:p>
        </w:tc>
        <w:tc>
          <w:tcPr>
            <w:tcW w:w="2394" w:type="dxa"/>
          </w:tcPr>
          <w:p w:rsidR="00430245" w:rsidRDefault="00430245" w:rsidP="008B2A71">
            <w:r>
              <w:t>Department of Health and Family Welfare</w:t>
            </w:r>
          </w:p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3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2</w:t>
            </w:r>
          </w:p>
        </w:tc>
      </w:tr>
      <w:tr w:rsidR="00430245" w:rsidTr="008B2A71">
        <w:tc>
          <w:tcPr>
            <w:tcW w:w="2394" w:type="dxa"/>
            <w:vMerge w:val="restart"/>
          </w:tcPr>
          <w:p w:rsidR="00430245" w:rsidRDefault="00430245" w:rsidP="008B2A71">
            <w:r>
              <w:t xml:space="preserve">State level officials directly involved in </w:t>
            </w:r>
            <w:r w:rsidR="00D53092">
              <w:t xml:space="preserve">implementing </w:t>
            </w:r>
            <w:r>
              <w:t xml:space="preserve">HRH </w:t>
            </w:r>
            <w:r w:rsidR="00D53092">
              <w:t xml:space="preserve">policies, </w:t>
            </w:r>
            <w:r>
              <w:t>regulation, recruitments</w:t>
            </w:r>
          </w:p>
        </w:tc>
        <w:tc>
          <w:tcPr>
            <w:tcW w:w="2394" w:type="dxa"/>
          </w:tcPr>
          <w:p w:rsidR="00430245" w:rsidRDefault="00430245" w:rsidP="008B2A71">
            <w:r>
              <w:t>Directorate of Medical Education</w:t>
            </w:r>
          </w:p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2</w:t>
            </w:r>
          </w:p>
        </w:tc>
      </w:tr>
      <w:tr w:rsidR="00430245" w:rsidTr="008B2A71">
        <w:tc>
          <w:tcPr>
            <w:tcW w:w="2394" w:type="dxa"/>
            <w:vMerge/>
          </w:tcPr>
          <w:p w:rsidR="00430245" w:rsidRDefault="00430245" w:rsidP="008B2A71"/>
        </w:tc>
        <w:tc>
          <w:tcPr>
            <w:tcW w:w="2394" w:type="dxa"/>
          </w:tcPr>
          <w:p w:rsidR="00430245" w:rsidRDefault="00430245" w:rsidP="008B2A71">
            <w:r>
              <w:t>Directorate of Health Services</w:t>
            </w:r>
          </w:p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2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3</w:t>
            </w:r>
          </w:p>
        </w:tc>
      </w:tr>
      <w:tr w:rsidR="00430245" w:rsidTr="008B2A71">
        <w:tc>
          <w:tcPr>
            <w:tcW w:w="2394" w:type="dxa"/>
            <w:vMerge/>
          </w:tcPr>
          <w:p w:rsidR="00430245" w:rsidRDefault="00430245" w:rsidP="008B2A71"/>
        </w:tc>
        <w:tc>
          <w:tcPr>
            <w:tcW w:w="2394" w:type="dxa"/>
          </w:tcPr>
          <w:p w:rsidR="00430245" w:rsidRDefault="00430245" w:rsidP="008B2A71">
            <w:r>
              <w:t>Office of National Health Mission</w:t>
            </w:r>
          </w:p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</w:tr>
      <w:tr w:rsidR="00430245" w:rsidTr="008B2A71">
        <w:tc>
          <w:tcPr>
            <w:tcW w:w="2394" w:type="dxa"/>
            <w:vMerge/>
          </w:tcPr>
          <w:p w:rsidR="00430245" w:rsidRDefault="00430245" w:rsidP="008B2A71"/>
        </w:tc>
        <w:tc>
          <w:tcPr>
            <w:tcW w:w="2394" w:type="dxa"/>
          </w:tcPr>
          <w:p w:rsidR="00430245" w:rsidRDefault="00430245" w:rsidP="008B2A71">
            <w:r>
              <w:t>State Medical Council</w:t>
            </w:r>
          </w:p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</w:tr>
      <w:tr w:rsidR="00430245" w:rsidTr="008B2A71">
        <w:tc>
          <w:tcPr>
            <w:tcW w:w="2394" w:type="dxa"/>
            <w:vMerge/>
          </w:tcPr>
          <w:p w:rsidR="00430245" w:rsidRDefault="00430245" w:rsidP="008B2A71"/>
        </w:tc>
        <w:tc>
          <w:tcPr>
            <w:tcW w:w="2394" w:type="dxa"/>
          </w:tcPr>
          <w:p w:rsidR="00430245" w:rsidRDefault="00430245" w:rsidP="008B2A71">
            <w:r>
              <w:t>State Nursing Council</w:t>
            </w:r>
          </w:p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2</w:t>
            </w:r>
          </w:p>
        </w:tc>
      </w:tr>
      <w:tr w:rsidR="00430245" w:rsidTr="008B2A71">
        <w:tc>
          <w:tcPr>
            <w:tcW w:w="2394" w:type="dxa"/>
            <w:vMerge w:val="restart"/>
          </w:tcPr>
          <w:p w:rsidR="00430245" w:rsidRDefault="00430245" w:rsidP="008B2A71">
            <w:r>
              <w:t>Teaching/training institutions</w:t>
            </w:r>
          </w:p>
        </w:tc>
        <w:tc>
          <w:tcPr>
            <w:tcW w:w="2394" w:type="dxa"/>
          </w:tcPr>
          <w:p w:rsidR="00430245" w:rsidRDefault="00430245" w:rsidP="008B2A71">
            <w:r>
              <w:t>Medical college officials</w:t>
            </w:r>
          </w:p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</w:tr>
      <w:tr w:rsidR="00430245" w:rsidTr="008B2A71">
        <w:tc>
          <w:tcPr>
            <w:tcW w:w="2394" w:type="dxa"/>
            <w:vMerge/>
          </w:tcPr>
          <w:p w:rsidR="00430245" w:rsidRDefault="00430245" w:rsidP="008B2A71"/>
        </w:tc>
        <w:tc>
          <w:tcPr>
            <w:tcW w:w="2394" w:type="dxa"/>
          </w:tcPr>
          <w:p w:rsidR="00430245" w:rsidRDefault="00430245" w:rsidP="008B2A71">
            <w:r>
              <w:t>Nursing college officials</w:t>
            </w:r>
          </w:p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</w:tr>
      <w:tr w:rsidR="00430245" w:rsidTr="008B2A71">
        <w:tc>
          <w:tcPr>
            <w:tcW w:w="2394" w:type="dxa"/>
            <w:vMerge w:val="restart"/>
          </w:tcPr>
          <w:p w:rsidR="00430245" w:rsidRDefault="00430245" w:rsidP="008B2A71">
            <w:r>
              <w:t xml:space="preserve">Field officials </w:t>
            </w:r>
          </w:p>
        </w:tc>
        <w:tc>
          <w:tcPr>
            <w:tcW w:w="2394" w:type="dxa"/>
          </w:tcPr>
          <w:p w:rsidR="00430245" w:rsidRDefault="00430245" w:rsidP="008B2A71">
            <w:r>
              <w:t>District government health officials</w:t>
            </w:r>
          </w:p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2</w:t>
            </w:r>
          </w:p>
        </w:tc>
      </w:tr>
      <w:tr w:rsidR="00430245" w:rsidTr="008B2A71">
        <w:tc>
          <w:tcPr>
            <w:tcW w:w="2394" w:type="dxa"/>
            <w:vMerge/>
          </w:tcPr>
          <w:p w:rsidR="00430245" w:rsidRDefault="00430245" w:rsidP="008B2A71"/>
        </w:tc>
        <w:tc>
          <w:tcPr>
            <w:tcW w:w="2394" w:type="dxa"/>
          </w:tcPr>
          <w:p w:rsidR="00430245" w:rsidRDefault="00430245" w:rsidP="008B2A71">
            <w:r>
              <w:t>Sub-district officials</w:t>
            </w:r>
          </w:p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2</w:t>
            </w:r>
          </w:p>
        </w:tc>
      </w:tr>
      <w:tr w:rsidR="00430245" w:rsidTr="008B2A71">
        <w:tc>
          <w:tcPr>
            <w:tcW w:w="2394" w:type="dxa"/>
            <w:vMerge w:val="restart"/>
          </w:tcPr>
          <w:p w:rsidR="00430245" w:rsidRDefault="00430245" w:rsidP="008B2A71">
            <w:r>
              <w:t>Health professionals</w:t>
            </w:r>
          </w:p>
        </w:tc>
        <w:tc>
          <w:tcPr>
            <w:tcW w:w="2394" w:type="dxa"/>
          </w:tcPr>
          <w:p w:rsidR="00430245" w:rsidRDefault="00430245" w:rsidP="008B2A71">
            <w:r>
              <w:t>Specialists</w:t>
            </w:r>
          </w:p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2</w:t>
            </w:r>
          </w:p>
        </w:tc>
      </w:tr>
      <w:tr w:rsidR="00430245" w:rsidTr="008B2A71">
        <w:tc>
          <w:tcPr>
            <w:tcW w:w="2394" w:type="dxa"/>
            <w:vMerge/>
          </w:tcPr>
          <w:p w:rsidR="00430245" w:rsidRDefault="00430245" w:rsidP="008B2A71"/>
        </w:tc>
        <w:tc>
          <w:tcPr>
            <w:tcW w:w="2394" w:type="dxa"/>
          </w:tcPr>
          <w:p w:rsidR="00430245" w:rsidRDefault="00430245" w:rsidP="008B2A71">
            <w:r>
              <w:t>UG doctors/students</w:t>
            </w:r>
          </w:p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3</w:t>
            </w:r>
          </w:p>
        </w:tc>
      </w:tr>
      <w:tr w:rsidR="00430245" w:rsidTr="008B2A71">
        <w:tc>
          <w:tcPr>
            <w:tcW w:w="2394" w:type="dxa"/>
            <w:vMerge/>
          </w:tcPr>
          <w:p w:rsidR="00430245" w:rsidRDefault="00430245" w:rsidP="008B2A71"/>
        </w:tc>
        <w:tc>
          <w:tcPr>
            <w:tcW w:w="2394" w:type="dxa"/>
          </w:tcPr>
          <w:p w:rsidR="00430245" w:rsidRDefault="00430245" w:rsidP="008B2A71">
            <w:r>
              <w:t>Nurses</w:t>
            </w:r>
          </w:p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2</w:t>
            </w:r>
          </w:p>
        </w:tc>
      </w:tr>
      <w:tr w:rsidR="00430245" w:rsidTr="008B2A71">
        <w:tc>
          <w:tcPr>
            <w:tcW w:w="2394" w:type="dxa"/>
            <w:vMerge/>
          </w:tcPr>
          <w:p w:rsidR="00430245" w:rsidRDefault="00430245" w:rsidP="008B2A71"/>
        </w:tc>
        <w:tc>
          <w:tcPr>
            <w:tcW w:w="2394" w:type="dxa"/>
          </w:tcPr>
          <w:p w:rsidR="00430245" w:rsidRDefault="00430245" w:rsidP="008B2A71">
            <w:r>
              <w:t>CHOs</w:t>
            </w:r>
          </w:p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2</w:t>
            </w:r>
          </w:p>
        </w:tc>
      </w:tr>
      <w:tr w:rsidR="00430245" w:rsidTr="008B2A71">
        <w:tc>
          <w:tcPr>
            <w:tcW w:w="2394" w:type="dxa"/>
          </w:tcPr>
          <w:p w:rsidR="00430245" w:rsidRDefault="00430245" w:rsidP="008B2A71">
            <w:r>
              <w:t>Civil Society experts</w:t>
            </w:r>
          </w:p>
        </w:tc>
        <w:tc>
          <w:tcPr>
            <w:tcW w:w="2394" w:type="dxa"/>
          </w:tcPr>
          <w:p w:rsidR="00430245" w:rsidRDefault="00430245" w:rsidP="008B2A71"/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2</w:t>
            </w:r>
          </w:p>
        </w:tc>
      </w:tr>
      <w:tr w:rsidR="00430245" w:rsidTr="008B2A71">
        <w:tc>
          <w:tcPr>
            <w:tcW w:w="2394" w:type="dxa"/>
          </w:tcPr>
          <w:p w:rsidR="00430245" w:rsidRDefault="00430245" w:rsidP="008B2A71">
            <w:r>
              <w:t>Private sector representatives</w:t>
            </w:r>
          </w:p>
        </w:tc>
        <w:tc>
          <w:tcPr>
            <w:tcW w:w="2394" w:type="dxa"/>
          </w:tcPr>
          <w:p w:rsidR="00430245" w:rsidRDefault="00430245" w:rsidP="008B2A71"/>
        </w:tc>
        <w:tc>
          <w:tcPr>
            <w:tcW w:w="297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  <w:tc>
          <w:tcPr>
            <w:tcW w:w="2340" w:type="dxa"/>
          </w:tcPr>
          <w:p w:rsidR="00430245" w:rsidRDefault="00430245" w:rsidP="008B2A71">
            <w:pPr>
              <w:jc w:val="center"/>
            </w:pPr>
            <w:r>
              <w:t>1</w:t>
            </w:r>
          </w:p>
        </w:tc>
      </w:tr>
    </w:tbl>
    <w:p w:rsidR="00430245" w:rsidRDefault="00430245" w:rsidP="00430245"/>
    <w:p w:rsidR="00430245" w:rsidRPr="00430245" w:rsidRDefault="00430245" w:rsidP="00430245">
      <w:pPr>
        <w:rPr>
          <w:b/>
          <w:bCs/>
          <w:sz w:val="24"/>
          <w:szCs w:val="24"/>
        </w:rPr>
      </w:pPr>
      <w:r w:rsidRPr="00430245">
        <w:rPr>
          <w:b/>
          <w:bCs/>
          <w:sz w:val="24"/>
          <w:szCs w:val="24"/>
        </w:rPr>
        <w:t xml:space="preserve">Additional File Table S2: List of quantitative data collected in Chhattisgarh </w:t>
      </w:r>
    </w:p>
    <w:tbl>
      <w:tblPr>
        <w:tblStyle w:val="TableGrid"/>
        <w:tblW w:w="9684" w:type="dxa"/>
        <w:tblLook w:val="04A0"/>
      </w:tblPr>
      <w:tblGrid>
        <w:gridCol w:w="533"/>
        <w:gridCol w:w="5533"/>
        <w:gridCol w:w="1350"/>
        <w:gridCol w:w="2268"/>
      </w:tblGrid>
      <w:tr w:rsidR="00430245" w:rsidTr="008B2A71">
        <w:tc>
          <w:tcPr>
            <w:tcW w:w="533" w:type="dxa"/>
          </w:tcPr>
          <w:p w:rsidR="00430245" w:rsidRPr="00286CEA" w:rsidRDefault="00430245" w:rsidP="008B2A71">
            <w:pPr>
              <w:rPr>
                <w:b/>
                <w:bCs/>
              </w:rPr>
            </w:pPr>
            <w:r w:rsidRPr="00286CEA">
              <w:rPr>
                <w:b/>
                <w:bCs/>
              </w:rPr>
              <w:t>Sl.</w:t>
            </w:r>
          </w:p>
        </w:tc>
        <w:tc>
          <w:tcPr>
            <w:tcW w:w="5533" w:type="dxa"/>
          </w:tcPr>
          <w:p w:rsidR="00430245" w:rsidRPr="00286CEA" w:rsidRDefault="00430245" w:rsidP="008B2A71">
            <w:pPr>
              <w:rPr>
                <w:b/>
                <w:bCs/>
              </w:rPr>
            </w:pPr>
            <w:r w:rsidRPr="00286CEA">
              <w:rPr>
                <w:b/>
                <w:bCs/>
              </w:rPr>
              <w:t>Data</w:t>
            </w:r>
          </w:p>
        </w:tc>
        <w:tc>
          <w:tcPr>
            <w:tcW w:w="1350" w:type="dxa"/>
          </w:tcPr>
          <w:p w:rsidR="00430245" w:rsidRPr="00286CEA" w:rsidRDefault="00430245" w:rsidP="008B2A71">
            <w:pPr>
              <w:rPr>
                <w:b/>
                <w:bCs/>
              </w:rPr>
            </w:pPr>
            <w:r w:rsidRPr="00286CEA">
              <w:rPr>
                <w:b/>
                <w:bCs/>
              </w:rPr>
              <w:t>Period</w:t>
            </w:r>
          </w:p>
        </w:tc>
        <w:tc>
          <w:tcPr>
            <w:tcW w:w="2268" w:type="dxa"/>
          </w:tcPr>
          <w:p w:rsidR="00430245" w:rsidRPr="00286CEA" w:rsidRDefault="00430245" w:rsidP="008B2A71">
            <w:pPr>
              <w:rPr>
                <w:b/>
                <w:bCs/>
              </w:rPr>
            </w:pPr>
            <w:r w:rsidRPr="00286CEA">
              <w:rPr>
                <w:b/>
                <w:bCs/>
              </w:rPr>
              <w:t>Source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1</w:t>
            </w:r>
          </w:p>
        </w:tc>
        <w:tc>
          <w:tcPr>
            <w:tcW w:w="5533" w:type="dxa"/>
          </w:tcPr>
          <w:p w:rsidR="00430245" w:rsidRDefault="00430245" w:rsidP="008B2A71">
            <w:r>
              <w:t>No. of MBBS doctors registered in Chhattisgarh</w:t>
            </w:r>
          </w:p>
        </w:tc>
        <w:tc>
          <w:tcPr>
            <w:tcW w:w="1350" w:type="dxa"/>
          </w:tcPr>
          <w:p w:rsidR="00430245" w:rsidRDefault="00430245" w:rsidP="008B2A71">
            <w:r>
              <w:t>2000-2018</w:t>
            </w:r>
          </w:p>
        </w:tc>
        <w:tc>
          <w:tcPr>
            <w:tcW w:w="2268" w:type="dxa"/>
          </w:tcPr>
          <w:p w:rsidR="00430245" w:rsidRDefault="00430245" w:rsidP="008B2A71">
            <w:r>
              <w:t>Chhattisgarh Medical Council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2</w:t>
            </w:r>
          </w:p>
        </w:tc>
        <w:tc>
          <w:tcPr>
            <w:tcW w:w="5533" w:type="dxa"/>
          </w:tcPr>
          <w:p w:rsidR="00430245" w:rsidRDefault="00430245" w:rsidP="008B2A71">
            <w:r>
              <w:t>No. of specialist faculty positions approved for government medical colleges in Chhattisgarh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Medical Education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3</w:t>
            </w:r>
          </w:p>
        </w:tc>
        <w:tc>
          <w:tcPr>
            <w:tcW w:w="5533" w:type="dxa"/>
          </w:tcPr>
          <w:p w:rsidR="00430245" w:rsidRDefault="00430245" w:rsidP="008B2A71">
            <w:r>
              <w:t>No. of UG positions approved for government medical colleges and teaching hospitals in Chhattisgarh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Medical Education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4</w:t>
            </w:r>
          </w:p>
        </w:tc>
        <w:tc>
          <w:tcPr>
            <w:tcW w:w="5533" w:type="dxa"/>
          </w:tcPr>
          <w:p w:rsidR="00430245" w:rsidRDefault="00430245" w:rsidP="008B2A71">
            <w:r>
              <w:t>No. of filled specialist faculty positions in government medical colleges in Chhattisgarh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Medical Education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5</w:t>
            </w:r>
          </w:p>
        </w:tc>
        <w:tc>
          <w:tcPr>
            <w:tcW w:w="5533" w:type="dxa"/>
          </w:tcPr>
          <w:p w:rsidR="00430245" w:rsidRDefault="00430245" w:rsidP="008B2A71">
            <w:r>
              <w:t xml:space="preserve">No. of filled UG positions in government medical colleges </w:t>
            </w:r>
            <w:r>
              <w:lastRenderedPageBreak/>
              <w:t>and teaching hospitals in Chhattisgarh</w:t>
            </w:r>
          </w:p>
        </w:tc>
        <w:tc>
          <w:tcPr>
            <w:tcW w:w="1350" w:type="dxa"/>
          </w:tcPr>
          <w:p w:rsidR="00430245" w:rsidRDefault="00430245" w:rsidP="008B2A71">
            <w:r>
              <w:lastRenderedPageBreak/>
              <w:t xml:space="preserve">2016 to </w:t>
            </w:r>
            <w:r>
              <w:lastRenderedPageBreak/>
              <w:t>2021</w:t>
            </w:r>
          </w:p>
        </w:tc>
        <w:tc>
          <w:tcPr>
            <w:tcW w:w="2268" w:type="dxa"/>
          </w:tcPr>
          <w:p w:rsidR="00430245" w:rsidRDefault="00430245" w:rsidP="008B2A71">
            <w:r>
              <w:lastRenderedPageBreak/>
              <w:t xml:space="preserve">Directorate of Medical </w:t>
            </w:r>
            <w:r>
              <w:lastRenderedPageBreak/>
              <w:t>Education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lastRenderedPageBreak/>
              <w:t>6</w:t>
            </w:r>
          </w:p>
        </w:tc>
        <w:tc>
          <w:tcPr>
            <w:tcW w:w="5533" w:type="dxa"/>
          </w:tcPr>
          <w:p w:rsidR="00430245" w:rsidRDefault="00430245" w:rsidP="008B2A71">
            <w:r>
              <w:t>No. of approved seats for UG students (MBBS) in government and private medical colleges in Chhattisgarh</w:t>
            </w:r>
          </w:p>
        </w:tc>
        <w:tc>
          <w:tcPr>
            <w:tcW w:w="1350" w:type="dxa"/>
          </w:tcPr>
          <w:p w:rsidR="00430245" w:rsidRDefault="00430245" w:rsidP="008B2A71">
            <w:r>
              <w:t>2000-2018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Medical Education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7</w:t>
            </w:r>
          </w:p>
        </w:tc>
        <w:tc>
          <w:tcPr>
            <w:tcW w:w="5533" w:type="dxa"/>
          </w:tcPr>
          <w:p w:rsidR="00430245" w:rsidRDefault="00430245" w:rsidP="008B2A71">
            <w:r>
              <w:t>No. of UG doctors produced by government and private medical colleges in Chhattisgarh</w:t>
            </w:r>
          </w:p>
        </w:tc>
        <w:tc>
          <w:tcPr>
            <w:tcW w:w="1350" w:type="dxa"/>
          </w:tcPr>
          <w:p w:rsidR="00430245" w:rsidRDefault="00430245" w:rsidP="008B2A71">
            <w:r>
              <w:t>2000-2018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Medical Education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8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approved no. of permanent positions of UG doctors under Directorate of Health Services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9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approved no. of contractual positions of UG doctors in facilities of Directorate of Health Services under National Health Mission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10</w:t>
            </w:r>
          </w:p>
        </w:tc>
        <w:tc>
          <w:tcPr>
            <w:tcW w:w="5533" w:type="dxa"/>
          </w:tcPr>
          <w:p w:rsidR="00430245" w:rsidRDefault="00430245" w:rsidP="008B2A71">
            <w:r>
              <w:t>Recruitment drives of UG doctors and no. of doctors recruited in each drive</w:t>
            </w:r>
          </w:p>
        </w:tc>
        <w:tc>
          <w:tcPr>
            <w:tcW w:w="1350" w:type="dxa"/>
          </w:tcPr>
          <w:p w:rsidR="00430245" w:rsidRDefault="00430245" w:rsidP="008B2A71">
            <w:r>
              <w:t>2000-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11</w:t>
            </w:r>
          </w:p>
        </w:tc>
        <w:tc>
          <w:tcPr>
            <w:tcW w:w="5533" w:type="dxa"/>
          </w:tcPr>
          <w:p w:rsidR="00430245" w:rsidRDefault="00430245" w:rsidP="008B2A71">
            <w:r>
              <w:t>Recruitment drives of specialist doctors and no. of doctors recruited in each drive</w:t>
            </w:r>
          </w:p>
        </w:tc>
        <w:tc>
          <w:tcPr>
            <w:tcW w:w="1350" w:type="dxa"/>
          </w:tcPr>
          <w:p w:rsidR="00430245" w:rsidRDefault="00430245" w:rsidP="008B2A71">
            <w:r>
              <w:t>2000-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Medical Education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12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filled no. of permanent positions of UG doctors under Directorate of Health Services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13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filled no. of contractual positions of UG doctors in facilities of Directorate of Health Services under National Health Mission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14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no. of UG doctors working in facilities of Directorate of Health Services under the UG Bond scheme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15</w:t>
            </w:r>
          </w:p>
        </w:tc>
        <w:tc>
          <w:tcPr>
            <w:tcW w:w="5533" w:type="dxa"/>
          </w:tcPr>
          <w:p w:rsidR="00430245" w:rsidRDefault="00430245" w:rsidP="008B2A71">
            <w:r>
              <w:t>No. of specialist doctors produced by government and private medical colleges in Chhattisgarh</w:t>
            </w:r>
          </w:p>
        </w:tc>
        <w:tc>
          <w:tcPr>
            <w:tcW w:w="1350" w:type="dxa"/>
          </w:tcPr>
          <w:p w:rsidR="00430245" w:rsidRDefault="00430245" w:rsidP="008B2A71">
            <w:r>
              <w:t>2000-2018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Medical Education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16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approved no. of permanent positions of specialist doctors under Directorate of Health Services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17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approved no. of contractual positions of specialist doctors in facilities of Directorate of Health Services under National Health Mission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18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filled no. of permanent positions of specialist doctors under Directorate of Health Services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19</w:t>
            </w:r>
          </w:p>
        </w:tc>
        <w:tc>
          <w:tcPr>
            <w:tcW w:w="5533" w:type="dxa"/>
          </w:tcPr>
          <w:p w:rsidR="00430245" w:rsidRDefault="00430245" w:rsidP="008B2A71">
            <w:r>
              <w:t>Age, gender and post-graduate specialty profile of specialist doctors working under Directorate of Health Services</w:t>
            </w:r>
          </w:p>
        </w:tc>
        <w:tc>
          <w:tcPr>
            <w:tcW w:w="1350" w:type="dxa"/>
          </w:tcPr>
          <w:p w:rsidR="00430245" w:rsidRDefault="00430245" w:rsidP="008B2A71">
            <w:r>
              <w:t>2018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20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filled no. of contractual positions of specialist doctors in facilities of Directorate of Health Services under National Health Mission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21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no. of specialist doctors working in facilities of Directorate of Health Services under the Bond scheme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22</w:t>
            </w:r>
          </w:p>
        </w:tc>
        <w:tc>
          <w:tcPr>
            <w:tcW w:w="5533" w:type="dxa"/>
          </w:tcPr>
          <w:p w:rsidR="00430245" w:rsidRDefault="00430245" w:rsidP="008B2A71">
            <w:r>
              <w:t>No. of post graduate doctors working in non-specialist positions under Directorate of Health Services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23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no. of registered private hospitals</w:t>
            </w:r>
          </w:p>
        </w:tc>
        <w:tc>
          <w:tcPr>
            <w:tcW w:w="1350" w:type="dxa"/>
          </w:tcPr>
          <w:p w:rsidR="00430245" w:rsidRDefault="00430245" w:rsidP="008B2A71">
            <w:r>
              <w:t>2018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lastRenderedPageBreak/>
              <w:t>24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no. of registered private clinics</w:t>
            </w:r>
          </w:p>
        </w:tc>
        <w:tc>
          <w:tcPr>
            <w:tcW w:w="1350" w:type="dxa"/>
          </w:tcPr>
          <w:p w:rsidR="00430245" w:rsidRDefault="00430245" w:rsidP="008B2A71">
            <w:r>
              <w:t>2018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25</w:t>
            </w:r>
          </w:p>
        </w:tc>
        <w:tc>
          <w:tcPr>
            <w:tcW w:w="5533" w:type="dxa"/>
          </w:tcPr>
          <w:p w:rsidR="00430245" w:rsidRDefault="00430245" w:rsidP="008B2A71">
            <w:r>
              <w:t>No. of UG and specialist doctors working in private sector in Chhattisgarh</w:t>
            </w:r>
          </w:p>
        </w:tc>
        <w:tc>
          <w:tcPr>
            <w:tcW w:w="1350" w:type="dxa"/>
          </w:tcPr>
          <w:p w:rsidR="00430245" w:rsidRDefault="00430245" w:rsidP="008B2A71">
            <w:r>
              <w:t>2018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26</w:t>
            </w:r>
          </w:p>
        </w:tc>
        <w:tc>
          <w:tcPr>
            <w:tcW w:w="5533" w:type="dxa"/>
          </w:tcPr>
          <w:p w:rsidR="00430245" w:rsidRDefault="00430245" w:rsidP="008B2A71">
            <w:r>
              <w:t>No. of nurses registered in Chhattisgarh</w:t>
            </w:r>
          </w:p>
        </w:tc>
        <w:tc>
          <w:tcPr>
            <w:tcW w:w="1350" w:type="dxa"/>
          </w:tcPr>
          <w:p w:rsidR="00430245" w:rsidRDefault="00430245" w:rsidP="008B2A71">
            <w:r>
              <w:t>2000-2018</w:t>
            </w:r>
          </w:p>
        </w:tc>
        <w:tc>
          <w:tcPr>
            <w:tcW w:w="2268" w:type="dxa"/>
          </w:tcPr>
          <w:p w:rsidR="00430245" w:rsidRDefault="00430245" w:rsidP="008B2A71">
            <w:r>
              <w:t>Chhattisgarh Nursing Council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27</w:t>
            </w:r>
          </w:p>
        </w:tc>
        <w:tc>
          <w:tcPr>
            <w:tcW w:w="5533" w:type="dxa"/>
          </w:tcPr>
          <w:p w:rsidR="00430245" w:rsidRDefault="00430245" w:rsidP="008B2A71">
            <w:r>
              <w:t>No. of approved seats for nursing in government and private nursing colleges in Chhattisgarh</w:t>
            </w:r>
          </w:p>
        </w:tc>
        <w:tc>
          <w:tcPr>
            <w:tcW w:w="1350" w:type="dxa"/>
          </w:tcPr>
          <w:p w:rsidR="00430245" w:rsidRDefault="00430245" w:rsidP="008B2A71">
            <w:r>
              <w:t>2000-2018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Medical Education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28</w:t>
            </w:r>
          </w:p>
        </w:tc>
        <w:tc>
          <w:tcPr>
            <w:tcW w:w="5533" w:type="dxa"/>
          </w:tcPr>
          <w:p w:rsidR="00430245" w:rsidRDefault="00430245" w:rsidP="008B2A71">
            <w:r>
              <w:t>No. of nurses produced by government and private nursing colleges in Chhattisgarh</w:t>
            </w:r>
          </w:p>
        </w:tc>
        <w:tc>
          <w:tcPr>
            <w:tcW w:w="1350" w:type="dxa"/>
          </w:tcPr>
          <w:p w:rsidR="00430245" w:rsidRDefault="00430245" w:rsidP="008B2A71">
            <w:r>
              <w:t>2000-2018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Medical Education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29</w:t>
            </w:r>
          </w:p>
        </w:tc>
        <w:tc>
          <w:tcPr>
            <w:tcW w:w="5533" w:type="dxa"/>
          </w:tcPr>
          <w:p w:rsidR="00430245" w:rsidRDefault="00430245" w:rsidP="008B2A71">
            <w:r>
              <w:t xml:space="preserve">No. of nurses working in private facilities </w:t>
            </w:r>
          </w:p>
        </w:tc>
        <w:tc>
          <w:tcPr>
            <w:tcW w:w="1350" w:type="dxa"/>
          </w:tcPr>
          <w:p w:rsidR="00430245" w:rsidRDefault="00430245" w:rsidP="008B2A71">
            <w:r>
              <w:t>2018</w:t>
            </w:r>
          </w:p>
        </w:tc>
        <w:tc>
          <w:tcPr>
            <w:tcW w:w="2268" w:type="dxa"/>
          </w:tcPr>
          <w:p w:rsidR="00430245" w:rsidRDefault="00430245" w:rsidP="008B2A71">
            <w:r>
              <w:t>Chhattisgarh Nursing Council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30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approved no. of permanent positions of nurses under Directorate of Health Services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31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approved no. of contractual positions of nurses in facilities of Directorate of Health Services under National Health Mission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32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filled no. of permanent positions of nurses under Directorate of Health Services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33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filled no. of contractual positions of nurses in facilities of Directorate of Health Services under National Health Mission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Directorate Of Health Services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34</w:t>
            </w:r>
          </w:p>
        </w:tc>
        <w:tc>
          <w:tcPr>
            <w:tcW w:w="5533" w:type="dxa"/>
          </w:tcPr>
          <w:p w:rsidR="00430245" w:rsidRDefault="00430245" w:rsidP="008B2A71">
            <w:r>
              <w:t>No. of approved seats of Community Health Officers (CHOs) in study centres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Office of National Health Mission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35</w:t>
            </w:r>
          </w:p>
        </w:tc>
        <w:tc>
          <w:tcPr>
            <w:tcW w:w="5533" w:type="dxa"/>
          </w:tcPr>
          <w:p w:rsidR="00430245" w:rsidRDefault="00430245" w:rsidP="008B2A71">
            <w:r>
              <w:t xml:space="preserve">No. of CHOs produced 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Office of National Health Mission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36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approved no. of positions of Community Health Officers (CHOs)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Office of National Health Mission, Chhattisgarh</w:t>
            </w:r>
          </w:p>
        </w:tc>
      </w:tr>
      <w:tr w:rsidR="00430245" w:rsidTr="008B2A71">
        <w:tc>
          <w:tcPr>
            <w:tcW w:w="533" w:type="dxa"/>
          </w:tcPr>
          <w:p w:rsidR="00430245" w:rsidRDefault="00430245" w:rsidP="008B2A71">
            <w:r>
              <w:t>37</w:t>
            </w:r>
          </w:p>
        </w:tc>
        <w:tc>
          <w:tcPr>
            <w:tcW w:w="5533" w:type="dxa"/>
          </w:tcPr>
          <w:p w:rsidR="00430245" w:rsidRDefault="00430245" w:rsidP="008B2A71">
            <w:r>
              <w:t>District-wise filled no. of positions of Community Health Officers (CHOs)</w:t>
            </w:r>
          </w:p>
        </w:tc>
        <w:tc>
          <w:tcPr>
            <w:tcW w:w="1350" w:type="dxa"/>
          </w:tcPr>
          <w:p w:rsidR="00430245" w:rsidRDefault="00430245" w:rsidP="008B2A71">
            <w:r>
              <w:t>2016 to 2021</w:t>
            </w:r>
          </w:p>
        </w:tc>
        <w:tc>
          <w:tcPr>
            <w:tcW w:w="2268" w:type="dxa"/>
          </w:tcPr>
          <w:p w:rsidR="00430245" w:rsidRDefault="00430245" w:rsidP="008B2A71">
            <w:r>
              <w:t>Office of National Health Mission, Chhattisgarh</w:t>
            </w:r>
          </w:p>
        </w:tc>
      </w:tr>
    </w:tbl>
    <w:p w:rsidR="00430245" w:rsidRDefault="00430245" w:rsidP="00430245"/>
    <w:p w:rsidR="00430245" w:rsidRDefault="00430245"/>
    <w:sectPr w:rsidR="00430245" w:rsidSect="004A7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430245"/>
    <w:rsid w:val="00430245"/>
    <w:rsid w:val="004A7B9F"/>
    <w:rsid w:val="00D530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245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10</Words>
  <Characters>5758</Characters>
  <Application>Microsoft Office Word</Application>
  <DocSecurity>0</DocSecurity>
  <Lines>47</Lines>
  <Paragraphs>13</Paragraphs>
  <ScaleCrop>false</ScaleCrop>
  <Company/>
  <LinksUpToDate>false</LinksUpToDate>
  <CharactersWithSpaces>6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03-18T10:47:00Z</dcterms:created>
  <dcterms:modified xsi:type="dcterms:W3CDTF">2022-03-18T13:47:00Z</dcterms:modified>
</cp:coreProperties>
</file>